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03DE6F" w14:textId="1FC4C163" w:rsidR="00002155" w:rsidRPr="00C15E7C" w:rsidRDefault="00881D3C" w:rsidP="009845D7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C15E7C">
        <w:rPr>
          <w:rFonts w:ascii="Times New Roman" w:hAnsi="Times New Roman" w:cs="Times New Roman"/>
          <w:b/>
          <w:bCs/>
          <w:sz w:val="28"/>
          <w:szCs w:val="28"/>
        </w:rPr>
        <w:t>Supplemental materials</w:t>
      </w:r>
      <w:r w:rsidR="00C15E7C" w:rsidRPr="00C15E7C">
        <w:rPr>
          <w:rFonts w:ascii="Times New Roman" w:hAnsi="Times New Roman" w:cs="Times New Roman"/>
          <w:b/>
          <w:bCs/>
          <w:sz w:val="28"/>
          <w:szCs w:val="28"/>
        </w:rPr>
        <w:t xml:space="preserve"> for </w:t>
      </w:r>
      <w:r w:rsidR="00C15E7C">
        <w:rPr>
          <w:rFonts w:ascii="Times New Roman" w:hAnsi="Times New Roman" w:cs="Times New Roman"/>
          <w:b/>
          <w:bCs/>
          <w:sz w:val="28"/>
          <w:szCs w:val="28"/>
        </w:rPr>
        <w:t>“</w:t>
      </w:r>
      <w:r w:rsidR="00A27816" w:rsidRPr="00A27816">
        <w:rPr>
          <w:rFonts w:ascii="Times" w:hAnsi="Times" w:cs="Times"/>
          <w:b/>
          <w:bCs/>
          <w:sz w:val="28"/>
          <w:szCs w:val="28"/>
        </w:rPr>
        <w:t>Mesoscopic whole-brain T</w:t>
      </w:r>
      <w:r w:rsidR="00A27816" w:rsidRPr="009C353E">
        <w:rPr>
          <w:rFonts w:ascii="Times" w:hAnsi="Times" w:cs="Times"/>
          <w:b/>
          <w:bCs/>
          <w:sz w:val="28"/>
          <w:szCs w:val="28"/>
          <w:vertAlign w:val="subscript"/>
        </w:rPr>
        <w:t>2</w:t>
      </w:r>
      <w:r w:rsidR="00A27816" w:rsidRPr="009C353E">
        <w:rPr>
          <w:rFonts w:ascii="Times" w:hAnsi="Times" w:cs="Times"/>
          <w:b/>
          <w:bCs/>
          <w:sz w:val="28"/>
          <w:szCs w:val="28"/>
          <w:vertAlign w:val="superscript"/>
        </w:rPr>
        <w:t>*</w:t>
      </w:r>
      <w:r w:rsidR="00A27816" w:rsidRPr="00A27816">
        <w:rPr>
          <w:rFonts w:ascii="Times" w:hAnsi="Times" w:cs="Times"/>
          <w:b/>
          <w:bCs/>
          <w:sz w:val="28"/>
          <w:szCs w:val="28"/>
        </w:rPr>
        <w:t xml:space="preserve">-weighted and associated quantitative MRI in </w:t>
      </w:r>
      <w:r w:rsidR="00C31AAB">
        <w:rPr>
          <w:rFonts w:ascii="Times" w:hAnsi="Times" w:cs="Times"/>
          <w:b/>
          <w:bCs/>
          <w:sz w:val="28"/>
          <w:szCs w:val="28"/>
        </w:rPr>
        <w:t>healthy</w:t>
      </w:r>
      <w:r w:rsidR="00C31AAB" w:rsidRPr="00A27816">
        <w:rPr>
          <w:rFonts w:ascii="Times" w:hAnsi="Times" w:cs="Times"/>
          <w:b/>
          <w:bCs/>
          <w:sz w:val="28"/>
          <w:szCs w:val="28"/>
        </w:rPr>
        <w:t xml:space="preserve"> </w:t>
      </w:r>
      <w:r w:rsidR="00A27816" w:rsidRPr="00A27816">
        <w:rPr>
          <w:rFonts w:ascii="Times" w:hAnsi="Times" w:cs="Times"/>
          <w:b/>
          <w:bCs/>
          <w:sz w:val="28"/>
          <w:szCs w:val="28"/>
        </w:rPr>
        <w:t>humans at 10.5 T</w:t>
      </w:r>
      <w:r w:rsidR="00C15E7C">
        <w:rPr>
          <w:rFonts w:ascii="Times" w:hAnsi="Times" w:cs="Times"/>
          <w:b/>
          <w:sz w:val="28"/>
          <w:szCs w:val="28"/>
        </w:rPr>
        <w:t>”</w:t>
      </w:r>
    </w:p>
    <w:p w14:paraId="396B6626" w14:textId="5A3BA517" w:rsidR="00F83734" w:rsidRPr="00F83734" w:rsidRDefault="00F83734" w:rsidP="00F83734">
      <w:pPr>
        <w:jc w:val="both"/>
        <w:rPr>
          <w:rFonts w:ascii="Times New Roman" w:hAnsi="Times New Roman" w:cs="Times New Roman"/>
        </w:rPr>
      </w:pPr>
      <w:r w:rsidRPr="00F83734">
        <w:rPr>
          <w:rFonts w:ascii="Times New Roman" w:hAnsi="Times New Roman" w:cs="Times New Roman"/>
        </w:rPr>
        <w:t>Jiaen Liu</w:t>
      </w:r>
      <w:r w:rsidRPr="00F83734">
        <w:rPr>
          <w:rFonts w:ascii="Times New Roman" w:hAnsi="Times New Roman" w:cs="Times New Roman"/>
          <w:vertAlign w:val="superscript"/>
        </w:rPr>
        <w:t>1,2</w:t>
      </w:r>
      <w:r w:rsidRPr="00F83734">
        <w:rPr>
          <w:rFonts w:ascii="Times New Roman" w:hAnsi="Times New Roman" w:cs="Times New Roman"/>
        </w:rPr>
        <w:t>, Peter van Gelderen</w:t>
      </w:r>
      <w:r w:rsidRPr="00F83734">
        <w:rPr>
          <w:rFonts w:ascii="Times New Roman" w:hAnsi="Times New Roman" w:cs="Times New Roman"/>
          <w:vertAlign w:val="superscript"/>
        </w:rPr>
        <w:t>3</w:t>
      </w:r>
      <w:r w:rsidRPr="00F83734">
        <w:rPr>
          <w:rFonts w:ascii="Times New Roman" w:hAnsi="Times New Roman" w:cs="Times New Roman"/>
        </w:rPr>
        <w:t xml:space="preserve">, </w:t>
      </w:r>
      <w:r w:rsidRPr="00F83734">
        <w:rPr>
          <w:rFonts w:ascii="Times New Roman" w:hAnsi="Times New Roman" w:cs="Times New Roman"/>
          <w:sz w:val="24"/>
        </w:rPr>
        <w:t>Jacco A. de Zwart</w:t>
      </w:r>
      <w:r w:rsidRPr="00F83734">
        <w:rPr>
          <w:rFonts w:ascii="Times New Roman" w:hAnsi="Times New Roman" w:cs="Times New Roman"/>
          <w:vertAlign w:val="superscript"/>
        </w:rPr>
        <w:t>3</w:t>
      </w:r>
      <w:r w:rsidRPr="00F83734">
        <w:rPr>
          <w:rFonts w:ascii="Times New Roman" w:hAnsi="Times New Roman" w:cs="Times New Roman"/>
        </w:rPr>
        <w:t>, Jeff H. Duyn</w:t>
      </w:r>
      <w:r w:rsidRPr="00F83734">
        <w:rPr>
          <w:rFonts w:ascii="Times New Roman" w:hAnsi="Times New Roman" w:cs="Times New Roman"/>
          <w:vertAlign w:val="superscript"/>
        </w:rPr>
        <w:t>3</w:t>
      </w:r>
      <w:r w:rsidRPr="00F83734">
        <w:rPr>
          <w:rFonts w:ascii="Times New Roman" w:hAnsi="Times New Roman" w:cs="Times New Roman"/>
        </w:rPr>
        <w:t>, Yujia Huang</w:t>
      </w:r>
      <w:r w:rsidRPr="009C353E">
        <w:rPr>
          <w:rFonts w:ascii="Times New Roman" w:hAnsi="Times New Roman" w:cs="Times New Roman"/>
          <w:vertAlign w:val="superscript"/>
        </w:rPr>
        <w:t>1</w:t>
      </w:r>
      <w:r w:rsidRPr="00F83734">
        <w:rPr>
          <w:rFonts w:ascii="Times New Roman" w:hAnsi="Times New Roman" w:cs="Times New Roman"/>
        </w:rPr>
        <w:t>, Andrea Grant</w:t>
      </w:r>
      <w:r w:rsidRPr="00F83734">
        <w:rPr>
          <w:rFonts w:ascii="Times New Roman" w:hAnsi="Times New Roman" w:cs="Times New Roman"/>
          <w:vertAlign w:val="superscript"/>
        </w:rPr>
        <w:t>4</w:t>
      </w:r>
      <w:r w:rsidRPr="00F83734">
        <w:rPr>
          <w:rFonts w:ascii="Times New Roman" w:hAnsi="Times New Roman" w:cs="Times New Roman"/>
        </w:rPr>
        <w:t>, Edward Auerbach</w:t>
      </w:r>
      <w:r w:rsidR="00534EBA" w:rsidRPr="000E0017">
        <w:rPr>
          <w:rFonts w:ascii="Times New Roman" w:hAnsi="Times New Roman" w:cs="Times New Roman"/>
          <w:vertAlign w:val="superscript"/>
        </w:rPr>
        <w:t>4</w:t>
      </w:r>
      <w:r w:rsidRPr="00F83734">
        <w:rPr>
          <w:rFonts w:ascii="Times New Roman" w:hAnsi="Times New Roman" w:cs="Times New Roman"/>
        </w:rPr>
        <w:t>, Matt Waks</w:t>
      </w:r>
      <w:r w:rsidR="00534EBA" w:rsidRPr="00F64F05">
        <w:rPr>
          <w:rFonts w:ascii="Times New Roman" w:hAnsi="Times New Roman" w:cs="Times New Roman"/>
          <w:vertAlign w:val="superscript"/>
        </w:rPr>
        <w:t>4</w:t>
      </w:r>
      <w:r w:rsidRPr="00F83734">
        <w:rPr>
          <w:rFonts w:ascii="Times New Roman" w:hAnsi="Times New Roman" w:cs="Times New Roman"/>
        </w:rPr>
        <w:t>, Russell Lagore</w:t>
      </w:r>
      <w:r w:rsidR="00534EBA" w:rsidRPr="00F64F05">
        <w:rPr>
          <w:rFonts w:ascii="Times New Roman" w:hAnsi="Times New Roman" w:cs="Times New Roman"/>
          <w:vertAlign w:val="superscript"/>
        </w:rPr>
        <w:t>4</w:t>
      </w:r>
      <w:r w:rsidRPr="00F83734">
        <w:rPr>
          <w:rFonts w:ascii="Times New Roman" w:hAnsi="Times New Roman" w:cs="Times New Roman"/>
        </w:rPr>
        <w:t>, Lance Delabarre</w:t>
      </w:r>
      <w:r w:rsidR="00534EBA" w:rsidRPr="00F64F05">
        <w:rPr>
          <w:rFonts w:ascii="Times New Roman" w:hAnsi="Times New Roman" w:cs="Times New Roman"/>
          <w:vertAlign w:val="superscript"/>
        </w:rPr>
        <w:t>4</w:t>
      </w:r>
      <w:r w:rsidRPr="00F83734">
        <w:rPr>
          <w:rFonts w:ascii="Times New Roman" w:hAnsi="Times New Roman" w:cs="Times New Roman"/>
        </w:rPr>
        <w:t>, Alireza Sadeghi Tarakameh</w:t>
      </w:r>
      <w:r w:rsidR="00534EBA" w:rsidRPr="00F64F05">
        <w:rPr>
          <w:rFonts w:ascii="Times New Roman" w:hAnsi="Times New Roman" w:cs="Times New Roman"/>
          <w:vertAlign w:val="superscript"/>
        </w:rPr>
        <w:t>4</w:t>
      </w:r>
      <w:r w:rsidRPr="00F83734">
        <w:rPr>
          <w:rFonts w:ascii="Times New Roman" w:hAnsi="Times New Roman" w:cs="Times New Roman"/>
        </w:rPr>
        <w:t>, Yigitcan Eryaman</w:t>
      </w:r>
      <w:r w:rsidR="00534EBA" w:rsidRPr="00F64F05">
        <w:rPr>
          <w:rFonts w:ascii="Times New Roman" w:hAnsi="Times New Roman" w:cs="Times New Roman"/>
          <w:vertAlign w:val="superscript"/>
        </w:rPr>
        <w:t>4</w:t>
      </w:r>
      <w:r w:rsidRPr="00F83734">
        <w:rPr>
          <w:rFonts w:ascii="Times New Roman" w:hAnsi="Times New Roman" w:cs="Times New Roman"/>
        </w:rPr>
        <w:t>, Gregor Adriany</w:t>
      </w:r>
      <w:r w:rsidR="00534EBA" w:rsidRPr="00F64F05">
        <w:rPr>
          <w:rFonts w:ascii="Times New Roman" w:hAnsi="Times New Roman" w:cs="Times New Roman"/>
          <w:vertAlign w:val="superscript"/>
        </w:rPr>
        <w:t>4</w:t>
      </w:r>
      <w:r w:rsidRPr="00F83734">
        <w:rPr>
          <w:rFonts w:ascii="Times New Roman" w:hAnsi="Times New Roman" w:cs="Times New Roman"/>
        </w:rPr>
        <w:t>, Kamil Ugurbil</w:t>
      </w:r>
      <w:r w:rsidR="00534EBA" w:rsidRPr="00F64F05">
        <w:rPr>
          <w:rFonts w:ascii="Times New Roman" w:hAnsi="Times New Roman" w:cs="Times New Roman"/>
          <w:vertAlign w:val="superscript"/>
        </w:rPr>
        <w:t>4</w:t>
      </w:r>
      <w:r w:rsidRPr="00F83734">
        <w:rPr>
          <w:rFonts w:ascii="Times New Roman" w:hAnsi="Times New Roman" w:cs="Times New Roman"/>
        </w:rPr>
        <w:t xml:space="preserve"> and Xiaoping Wu</w:t>
      </w:r>
      <w:r w:rsidRPr="00F83734">
        <w:rPr>
          <w:rFonts w:ascii="Times New Roman" w:hAnsi="Times New Roman" w:cs="Times New Roman"/>
          <w:vertAlign w:val="superscript"/>
        </w:rPr>
        <w:t>4</w:t>
      </w:r>
    </w:p>
    <w:p w14:paraId="683A8B08" w14:textId="77777777" w:rsidR="00F83734" w:rsidRPr="00F83734" w:rsidRDefault="00F83734" w:rsidP="00F83734">
      <w:pPr>
        <w:jc w:val="both"/>
        <w:rPr>
          <w:rFonts w:ascii="Times New Roman" w:hAnsi="Times New Roman" w:cs="Times New Roman"/>
        </w:rPr>
      </w:pPr>
      <w:r w:rsidRPr="00F83734">
        <w:rPr>
          <w:rFonts w:ascii="Times New Roman" w:hAnsi="Times New Roman" w:cs="Times New Roman"/>
        </w:rPr>
        <w:t>1 Advanced Imaging Research Center, UT Southwestern Medical Center, Dallas, TX, USA</w:t>
      </w:r>
    </w:p>
    <w:p w14:paraId="28F499D5" w14:textId="77777777" w:rsidR="00F83734" w:rsidRPr="00F83734" w:rsidRDefault="00F83734" w:rsidP="00F83734">
      <w:pPr>
        <w:jc w:val="both"/>
        <w:rPr>
          <w:rFonts w:ascii="Times New Roman" w:hAnsi="Times New Roman" w:cs="Times New Roman"/>
        </w:rPr>
      </w:pPr>
      <w:r w:rsidRPr="00F83734">
        <w:rPr>
          <w:rFonts w:ascii="Times New Roman" w:hAnsi="Times New Roman" w:cs="Times New Roman"/>
        </w:rPr>
        <w:t>2 Radiology, UT Southwestern Medical Center, Dallas, TX, USA</w:t>
      </w:r>
    </w:p>
    <w:p w14:paraId="4ABE57BF" w14:textId="77777777" w:rsidR="00F83734" w:rsidRPr="00F83734" w:rsidRDefault="00F83734" w:rsidP="00F83734">
      <w:pPr>
        <w:jc w:val="both"/>
        <w:rPr>
          <w:rFonts w:ascii="Times New Roman" w:hAnsi="Times New Roman" w:cs="Times New Roman"/>
        </w:rPr>
      </w:pPr>
      <w:r w:rsidRPr="00F83734">
        <w:rPr>
          <w:rFonts w:ascii="Times New Roman" w:hAnsi="Times New Roman" w:cs="Times New Roman"/>
        </w:rPr>
        <w:t>3 Advanced MRI section, NINDS, NIH, Bethesda, MD, USA</w:t>
      </w:r>
    </w:p>
    <w:p w14:paraId="03390C4A" w14:textId="77777777" w:rsidR="00F83734" w:rsidRPr="00F83734" w:rsidRDefault="00F83734" w:rsidP="00F83734">
      <w:pPr>
        <w:jc w:val="both"/>
        <w:rPr>
          <w:rFonts w:ascii="Times New Roman" w:hAnsi="Times New Roman" w:cs="Times New Roman"/>
        </w:rPr>
      </w:pPr>
      <w:r w:rsidRPr="00F83734">
        <w:rPr>
          <w:rFonts w:ascii="Times New Roman" w:hAnsi="Times New Roman" w:cs="Times New Roman"/>
        </w:rPr>
        <w:t>4 Center for Magnetic Resonance Research, Radiology, Medical School, University of Minnesota Twin Cities, Minneapolis, MN, USA</w:t>
      </w:r>
    </w:p>
    <w:p w14:paraId="523ED126" w14:textId="6F0811B4" w:rsidR="00056838" w:rsidRDefault="006911F2" w:rsidP="00751E78">
      <w:pPr>
        <w:rPr>
          <w:rFonts w:ascii="Times" w:hAnsi="Times" w:cs="Times"/>
          <w:b/>
          <w:bCs/>
        </w:rPr>
      </w:pPr>
      <w:r>
        <w:rPr>
          <w:rFonts w:ascii="Times" w:hAnsi="Times" w:cs="Times"/>
          <w:b/>
          <w:bCs/>
        </w:rPr>
        <w:t xml:space="preserve">Supplemental </w:t>
      </w:r>
      <w:r w:rsidR="00882527">
        <w:rPr>
          <w:rFonts w:ascii="Times" w:hAnsi="Times" w:cs="Times"/>
          <w:b/>
          <w:bCs/>
        </w:rPr>
        <w:t>Figures</w:t>
      </w:r>
    </w:p>
    <w:p w14:paraId="14C066C6" w14:textId="77777777" w:rsidR="00A702DA" w:rsidRDefault="00A702DA" w:rsidP="00A702DA">
      <w:pPr>
        <w:jc w:val="center"/>
        <w:rPr>
          <w:rFonts w:ascii="Times" w:hAnsi="Times" w:cs="Times"/>
        </w:rPr>
      </w:pPr>
      <w:r>
        <w:rPr>
          <w:noProof/>
        </w:rPr>
        <w:drawing>
          <wp:inline distT="0" distB="0" distL="0" distR="0" wp14:anchorId="35F2E9B1" wp14:editId="42FC0849">
            <wp:extent cx="4021455" cy="2472055"/>
            <wp:effectExtent l="0" t="0" r="0" b="4445"/>
            <wp:docPr id="265883877" name="Picture 1" descr="A close up of a brai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5883877" name="Picture 1" descr="A close up of a brai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1455" cy="2472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5E8FD3" w14:textId="724F834F" w:rsidR="00A702DA" w:rsidRDefault="00A702DA" w:rsidP="00A702DA">
      <w:pPr>
        <w:rPr>
          <w:rFonts w:ascii="Times" w:hAnsi="Times" w:cs="Times"/>
        </w:rPr>
      </w:pPr>
      <w:r>
        <w:rPr>
          <w:rFonts w:ascii="Times" w:hAnsi="Times" w:cs="Times"/>
        </w:rPr>
        <w:t>Fig. S1</w:t>
      </w:r>
      <w:r w:rsidR="00B73435">
        <w:rPr>
          <w:rFonts w:ascii="Times" w:hAnsi="Times" w:cs="Times"/>
        </w:rPr>
        <w:t>.</w:t>
      </w:r>
      <w:r>
        <w:rPr>
          <w:rFonts w:ascii="Times" w:hAnsi="Times" w:cs="Times"/>
        </w:rPr>
        <w:t xml:space="preserve"> Regions included for intrinsic SNR and </w:t>
      </w:r>
      <w:r w:rsidRPr="00D35191">
        <w:rPr>
          <w:rFonts w:ascii="Times" w:hAnsi="Times" w:cs="Times"/>
          <w:i/>
          <w:iCs/>
        </w:rPr>
        <w:t>R</w:t>
      </w:r>
      <w:r w:rsidRPr="00D35191">
        <w:rPr>
          <w:rFonts w:ascii="Times" w:hAnsi="Times" w:cs="Times"/>
          <w:vertAlign w:val="subscript"/>
        </w:rPr>
        <w:t>2</w:t>
      </w:r>
      <w:r w:rsidRPr="00D35191">
        <w:rPr>
          <w:rFonts w:ascii="Times" w:hAnsi="Times" w:cs="Times"/>
          <w:vertAlign w:val="superscript"/>
        </w:rPr>
        <w:t>*</w:t>
      </w:r>
      <w:r>
        <w:rPr>
          <w:rFonts w:ascii="Times" w:hAnsi="Times" w:cs="Times"/>
        </w:rPr>
        <w:t xml:space="preserve"> contrast analysis near the periphery of the cerebrum as defined </w:t>
      </w:r>
      <w:r w:rsidR="00802D33">
        <w:rPr>
          <w:rFonts w:ascii="Times" w:hAnsi="Times" w:cs="Times"/>
        </w:rPr>
        <w:t xml:space="preserve">by </w:t>
      </w:r>
      <w:r>
        <w:rPr>
          <w:rFonts w:ascii="Times" w:hAnsi="Times" w:cs="Times"/>
        </w:rPr>
        <w:t xml:space="preserve">the purple band. Two </w:t>
      </w:r>
      <w:r w:rsidR="0049137B">
        <w:rPr>
          <w:rFonts w:ascii="Times" w:hAnsi="Times" w:cs="Times"/>
        </w:rPr>
        <w:t xml:space="preserve">representative </w:t>
      </w:r>
      <w:r>
        <w:rPr>
          <w:rFonts w:ascii="Times" w:hAnsi="Times" w:cs="Times"/>
        </w:rPr>
        <w:t xml:space="preserve">axial slices from one </w:t>
      </w:r>
      <w:r w:rsidR="0049137B">
        <w:rPr>
          <w:rFonts w:ascii="Times" w:hAnsi="Times" w:cs="Times"/>
        </w:rPr>
        <w:t xml:space="preserve">volunteer </w:t>
      </w:r>
      <w:r>
        <w:rPr>
          <w:rFonts w:ascii="Times" w:hAnsi="Times" w:cs="Times"/>
        </w:rPr>
        <w:t>are shown</w:t>
      </w:r>
      <w:r w:rsidR="00EC0C74">
        <w:rPr>
          <w:rFonts w:ascii="Times" w:hAnsi="Times" w:cs="Times"/>
        </w:rPr>
        <w:t xml:space="preserve"> as examples</w:t>
      </w:r>
      <w:r>
        <w:rPr>
          <w:rFonts w:ascii="Times" w:hAnsi="Times" w:cs="Times"/>
        </w:rPr>
        <w:t xml:space="preserve">. Data analysis was performed within the purple band, </w:t>
      </w:r>
      <w:proofErr w:type="gramStart"/>
      <w:r>
        <w:rPr>
          <w:rFonts w:ascii="Times" w:hAnsi="Times" w:cs="Times"/>
        </w:rPr>
        <w:t>along</w:t>
      </w:r>
      <w:proofErr w:type="gramEnd"/>
      <w:r>
        <w:rPr>
          <w:rFonts w:ascii="Times" w:hAnsi="Times" w:cs="Times"/>
        </w:rPr>
        <w:t xml:space="preserve"> the selected cortical gray matter layer</w:t>
      </w:r>
      <w:r w:rsidR="00274558">
        <w:rPr>
          <w:rFonts w:ascii="Times" w:hAnsi="Times" w:cs="Times"/>
        </w:rPr>
        <w:t xml:space="preserve"> (as indicated by the green contour)</w:t>
      </w:r>
      <w:r>
        <w:rPr>
          <w:rFonts w:ascii="Times" w:hAnsi="Times" w:cs="Times"/>
        </w:rPr>
        <w:t xml:space="preserve">, and </w:t>
      </w:r>
      <w:r w:rsidR="00274558">
        <w:rPr>
          <w:rFonts w:ascii="Times" w:hAnsi="Times" w:cs="Times"/>
        </w:rPr>
        <w:t xml:space="preserve">its </w:t>
      </w:r>
      <w:r>
        <w:rPr>
          <w:rFonts w:ascii="Times" w:hAnsi="Times" w:cs="Times"/>
        </w:rPr>
        <w:t>adjacent white matter layer</w:t>
      </w:r>
      <w:r w:rsidR="00274558">
        <w:rPr>
          <w:rFonts w:ascii="Times" w:hAnsi="Times" w:cs="Times"/>
        </w:rPr>
        <w:t xml:space="preserve"> (as indicated by the red contour)</w:t>
      </w:r>
      <w:r>
        <w:rPr>
          <w:rFonts w:ascii="Times" w:hAnsi="Times" w:cs="Times"/>
        </w:rPr>
        <w:t>.</w:t>
      </w:r>
    </w:p>
    <w:p w14:paraId="0A5EB499" w14:textId="5753011D" w:rsidR="00221F58" w:rsidRDefault="004F7F1C" w:rsidP="004365AD">
      <w:pPr>
        <w:jc w:val="center"/>
        <w:rPr>
          <w:rFonts w:ascii="Times" w:hAnsi="Times" w:cs="Times"/>
        </w:rPr>
      </w:pPr>
      <w:r>
        <w:rPr>
          <w:noProof/>
        </w:rPr>
        <w:lastRenderedPageBreak/>
        <w:drawing>
          <wp:inline distT="0" distB="0" distL="0" distR="0" wp14:anchorId="3500DC25" wp14:editId="25BF11FC">
            <wp:extent cx="3886200" cy="2376805"/>
            <wp:effectExtent l="0" t="0" r="0" b="4445"/>
            <wp:docPr id="848002073" name="Picture 1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8002073" name="Picture 1" descr="A graph of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200" cy="2376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5E6316" w14:textId="0A5121E7" w:rsidR="00C14337" w:rsidRPr="00C00D92" w:rsidRDefault="00D1304D" w:rsidP="00550623">
      <w:pPr>
        <w:rPr>
          <w:rFonts w:ascii="Times" w:hAnsi="Times" w:cs="Times"/>
        </w:rPr>
      </w:pPr>
      <w:r>
        <w:rPr>
          <w:rFonts w:ascii="Times" w:hAnsi="Times" w:cs="Times"/>
        </w:rPr>
        <w:t>Fig. S</w:t>
      </w:r>
      <w:r w:rsidR="00547985">
        <w:rPr>
          <w:rFonts w:ascii="Times" w:hAnsi="Times" w:cs="Times"/>
        </w:rPr>
        <w:t>2</w:t>
      </w:r>
      <w:r w:rsidR="007A6059">
        <w:rPr>
          <w:rFonts w:ascii="Times" w:hAnsi="Times" w:cs="Times"/>
        </w:rPr>
        <w:t>.</w:t>
      </w:r>
      <w:r>
        <w:rPr>
          <w:rFonts w:ascii="Times" w:hAnsi="Times" w:cs="Times"/>
        </w:rPr>
        <w:t xml:space="preserve"> </w:t>
      </w:r>
      <w:r w:rsidR="00803A5B">
        <w:rPr>
          <w:rFonts w:ascii="Times" w:hAnsi="Times" w:cs="Times"/>
        </w:rPr>
        <w:t xml:space="preserve">Motion </w:t>
      </w:r>
      <w:r w:rsidR="00E400B0">
        <w:rPr>
          <w:rFonts w:ascii="Times" w:hAnsi="Times" w:cs="Times"/>
        </w:rPr>
        <w:t>tracking based on</w:t>
      </w:r>
      <w:r w:rsidR="00803A5B">
        <w:rPr>
          <w:rFonts w:ascii="Times" w:hAnsi="Times" w:cs="Times"/>
        </w:rPr>
        <w:t xml:space="preserve"> navigators. </w:t>
      </w:r>
      <w:r w:rsidR="00483AA2">
        <w:rPr>
          <w:rFonts w:ascii="Times" w:hAnsi="Times" w:cs="Times"/>
        </w:rPr>
        <w:t xml:space="preserve">Shown are the navigator-measured rotation and translation time courses </w:t>
      </w:r>
      <w:r w:rsidR="00803A5B">
        <w:rPr>
          <w:rFonts w:ascii="Times" w:hAnsi="Times" w:cs="Times"/>
        </w:rPr>
        <w:t xml:space="preserve">in one volunteer </w:t>
      </w:r>
      <w:r w:rsidR="00483AA2">
        <w:rPr>
          <w:rFonts w:ascii="Times" w:hAnsi="Times" w:cs="Times"/>
        </w:rPr>
        <w:t xml:space="preserve">during the scan. </w:t>
      </w:r>
      <w:r w:rsidR="003E5AD1">
        <w:rPr>
          <w:rFonts w:ascii="Times" w:hAnsi="Times" w:cs="Times"/>
        </w:rPr>
        <w:t xml:space="preserve">The three </w:t>
      </w:r>
      <w:r w:rsidR="00694AF0">
        <w:rPr>
          <w:rFonts w:ascii="Times" w:hAnsi="Times" w:cs="Times"/>
        </w:rPr>
        <w:t>axes</w:t>
      </w:r>
      <w:r w:rsidR="003E5AD1">
        <w:rPr>
          <w:rFonts w:ascii="Times" w:hAnsi="Times" w:cs="Times"/>
        </w:rPr>
        <w:t xml:space="preserve"> </w:t>
      </w:r>
      <w:r w:rsidR="0024162F">
        <w:rPr>
          <w:rFonts w:ascii="Times" w:hAnsi="Times" w:cs="Times"/>
        </w:rPr>
        <w:t xml:space="preserve">that define the rotation and translation are </w:t>
      </w:r>
      <w:r w:rsidR="00803A5B">
        <w:rPr>
          <w:rFonts w:ascii="Times" w:hAnsi="Times" w:cs="Times"/>
        </w:rPr>
        <w:t xml:space="preserve">color coded as </w:t>
      </w:r>
      <w:r w:rsidR="0024162F">
        <w:rPr>
          <w:rFonts w:ascii="Times" w:hAnsi="Times" w:cs="Times"/>
        </w:rPr>
        <w:t>illustrated in the human head model</w:t>
      </w:r>
      <w:r w:rsidR="00803A5B">
        <w:rPr>
          <w:rFonts w:ascii="Times" w:hAnsi="Times" w:cs="Times"/>
        </w:rPr>
        <w:t xml:space="preserve"> on the bottom right</w:t>
      </w:r>
      <w:r w:rsidR="00BF619D">
        <w:rPr>
          <w:rFonts w:ascii="Times" w:hAnsi="Times" w:cs="Times"/>
        </w:rPr>
        <w:t>.</w:t>
      </w:r>
      <w:r w:rsidR="00803A5B">
        <w:rPr>
          <w:rFonts w:ascii="Times" w:hAnsi="Times" w:cs="Times"/>
        </w:rPr>
        <w:t xml:space="preserve"> Note that moderate head motion</w:t>
      </w:r>
      <w:r w:rsidR="00A24AED">
        <w:rPr>
          <w:rFonts w:ascii="Times" w:hAnsi="Times" w:cs="Times"/>
        </w:rPr>
        <w:t xml:space="preserve"> </w:t>
      </w:r>
      <w:r w:rsidR="00803A5B">
        <w:rPr>
          <w:rFonts w:ascii="Times" w:hAnsi="Times" w:cs="Times"/>
        </w:rPr>
        <w:t xml:space="preserve">was observed </w:t>
      </w:r>
      <w:r w:rsidR="00A24AED">
        <w:rPr>
          <w:rFonts w:ascii="Times" w:hAnsi="Times" w:cs="Times"/>
        </w:rPr>
        <w:t>throughout</w:t>
      </w:r>
      <w:r w:rsidR="00803A5B">
        <w:rPr>
          <w:rFonts w:ascii="Times" w:hAnsi="Times" w:cs="Times"/>
        </w:rPr>
        <w:t xml:space="preserve"> the ~13.3 min 10.5 T scan associated with Fig. 1 in the main text.</w:t>
      </w:r>
    </w:p>
    <w:sectPr w:rsidR="00C14337" w:rsidRPr="00C00D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301"/>
    <w:rsid w:val="0000068B"/>
    <w:rsid w:val="00002155"/>
    <w:rsid w:val="000121FC"/>
    <w:rsid w:val="0001371D"/>
    <w:rsid w:val="00033924"/>
    <w:rsid w:val="00034208"/>
    <w:rsid w:val="00035CA0"/>
    <w:rsid w:val="0003782C"/>
    <w:rsid w:val="00056838"/>
    <w:rsid w:val="0006274B"/>
    <w:rsid w:val="00063C27"/>
    <w:rsid w:val="00085CCC"/>
    <w:rsid w:val="00097FA3"/>
    <w:rsid w:val="000A208F"/>
    <w:rsid w:val="000B103D"/>
    <w:rsid w:val="000C0680"/>
    <w:rsid w:val="000C10B0"/>
    <w:rsid w:val="000C3F6A"/>
    <w:rsid w:val="000D112E"/>
    <w:rsid w:val="000D1CA7"/>
    <w:rsid w:val="000E0017"/>
    <w:rsid w:val="000E114A"/>
    <w:rsid w:val="000E39C9"/>
    <w:rsid w:val="000F0807"/>
    <w:rsid w:val="000F4358"/>
    <w:rsid w:val="0010220B"/>
    <w:rsid w:val="00104F78"/>
    <w:rsid w:val="00106ED1"/>
    <w:rsid w:val="00107964"/>
    <w:rsid w:val="00110983"/>
    <w:rsid w:val="0011269F"/>
    <w:rsid w:val="0011305F"/>
    <w:rsid w:val="00126796"/>
    <w:rsid w:val="001330E2"/>
    <w:rsid w:val="00136CEB"/>
    <w:rsid w:val="00142414"/>
    <w:rsid w:val="0014436B"/>
    <w:rsid w:val="00144E77"/>
    <w:rsid w:val="0015752E"/>
    <w:rsid w:val="00167D0B"/>
    <w:rsid w:val="00173E21"/>
    <w:rsid w:val="00175EDF"/>
    <w:rsid w:val="00176082"/>
    <w:rsid w:val="00184BFF"/>
    <w:rsid w:val="001A2BCF"/>
    <w:rsid w:val="001A5AD2"/>
    <w:rsid w:val="001B24F6"/>
    <w:rsid w:val="001B2E61"/>
    <w:rsid w:val="001C395B"/>
    <w:rsid w:val="001C7395"/>
    <w:rsid w:val="00203465"/>
    <w:rsid w:val="002102C2"/>
    <w:rsid w:val="00221F58"/>
    <w:rsid w:val="00223A29"/>
    <w:rsid w:val="002256AA"/>
    <w:rsid w:val="0024162F"/>
    <w:rsid w:val="00241F6F"/>
    <w:rsid w:val="00244D8C"/>
    <w:rsid w:val="00247132"/>
    <w:rsid w:val="00260669"/>
    <w:rsid w:val="002616A6"/>
    <w:rsid w:val="00274558"/>
    <w:rsid w:val="00276A29"/>
    <w:rsid w:val="00282301"/>
    <w:rsid w:val="00282598"/>
    <w:rsid w:val="00286B46"/>
    <w:rsid w:val="00297738"/>
    <w:rsid w:val="002A7656"/>
    <w:rsid w:val="002C5DFC"/>
    <w:rsid w:val="002C7039"/>
    <w:rsid w:val="002D201D"/>
    <w:rsid w:val="002E3BDF"/>
    <w:rsid w:val="002F0E22"/>
    <w:rsid w:val="002F5A4E"/>
    <w:rsid w:val="002F6E09"/>
    <w:rsid w:val="0030097E"/>
    <w:rsid w:val="00304C2D"/>
    <w:rsid w:val="00310666"/>
    <w:rsid w:val="00314E8E"/>
    <w:rsid w:val="00330917"/>
    <w:rsid w:val="00333689"/>
    <w:rsid w:val="00334854"/>
    <w:rsid w:val="003517A5"/>
    <w:rsid w:val="00360949"/>
    <w:rsid w:val="003638EE"/>
    <w:rsid w:val="003705C5"/>
    <w:rsid w:val="0038132C"/>
    <w:rsid w:val="003867E8"/>
    <w:rsid w:val="003B16B8"/>
    <w:rsid w:val="003C2246"/>
    <w:rsid w:val="003C488D"/>
    <w:rsid w:val="003E0BB8"/>
    <w:rsid w:val="003E5AD1"/>
    <w:rsid w:val="004014D4"/>
    <w:rsid w:val="004110F6"/>
    <w:rsid w:val="00414B58"/>
    <w:rsid w:val="00425692"/>
    <w:rsid w:val="00433196"/>
    <w:rsid w:val="00435A7E"/>
    <w:rsid w:val="004365AD"/>
    <w:rsid w:val="00440AF7"/>
    <w:rsid w:val="00442771"/>
    <w:rsid w:val="00456EC8"/>
    <w:rsid w:val="00463856"/>
    <w:rsid w:val="00465AC2"/>
    <w:rsid w:val="00466D84"/>
    <w:rsid w:val="00481ADF"/>
    <w:rsid w:val="00483AA2"/>
    <w:rsid w:val="0049137B"/>
    <w:rsid w:val="004A1C23"/>
    <w:rsid w:val="004B7D40"/>
    <w:rsid w:val="004C3812"/>
    <w:rsid w:val="004C5962"/>
    <w:rsid w:val="004C596D"/>
    <w:rsid w:val="004D3698"/>
    <w:rsid w:val="004F7F1C"/>
    <w:rsid w:val="0050532D"/>
    <w:rsid w:val="00511CD7"/>
    <w:rsid w:val="00514350"/>
    <w:rsid w:val="00516C93"/>
    <w:rsid w:val="00516EBE"/>
    <w:rsid w:val="00521FC0"/>
    <w:rsid w:val="005221B3"/>
    <w:rsid w:val="00532167"/>
    <w:rsid w:val="00534EBA"/>
    <w:rsid w:val="00535DFE"/>
    <w:rsid w:val="00547985"/>
    <w:rsid w:val="00550623"/>
    <w:rsid w:val="00553CBD"/>
    <w:rsid w:val="00573F1D"/>
    <w:rsid w:val="005777CA"/>
    <w:rsid w:val="00583EDF"/>
    <w:rsid w:val="00585AD1"/>
    <w:rsid w:val="00586983"/>
    <w:rsid w:val="00590527"/>
    <w:rsid w:val="00594FA8"/>
    <w:rsid w:val="005B315B"/>
    <w:rsid w:val="005B339E"/>
    <w:rsid w:val="005B4874"/>
    <w:rsid w:val="005D02A9"/>
    <w:rsid w:val="005E6E39"/>
    <w:rsid w:val="005E7F30"/>
    <w:rsid w:val="005F6F34"/>
    <w:rsid w:val="006023D5"/>
    <w:rsid w:val="006267D0"/>
    <w:rsid w:val="00627B99"/>
    <w:rsid w:val="006339DF"/>
    <w:rsid w:val="00634532"/>
    <w:rsid w:val="006352F0"/>
    <w:rsid w:val="0066128A"/>
    <w:rsid w:val="00671F84"/>
    <w:rsid w:val="00676114"/>
    <w:rsid w:val="006911F2"/>
    <w:rsid w:val="00694AF0"/>
    <w:rsid w:val="006A01E6"/>
    <w:rsid w:val="006A2A0E"/>
    <w:rsid w:val="006C07AB"/>
    <w:rsid w:val="006C0C43"/>
    <w:rsid w:val="006C0FCB"/>
    <w:rsid w:val="006C4AFD"/>
    <w:rsid w:val="006D597B"/>
    <w:rsid w:val="006E1C31"/>
    <w:rsid w:val="006F3291"/>
    <w:rsid w:val="006F7C4F"/>
    <w:rsid w:val="00701ADA"/>
    <w:rsid w:val="007044A4"/>
    <w:rsid w:val="00710C46"/>
    <w:rsid w:val="00724A40"/>
    <w:rsid w:val="007345C4"/>
    <w:rsid w:val="0074303D"/>
    <w:rsid w:val="00746180"/>
    <w:rsid w:val="00751E78"/>
    <w:rsid w:val="00761C2C"/>
    <w:rsid w:val="00767EEA"/>
    <w:rsid w:val="007807D9"/>
    <w:rsid w:val="00783822"/>
    <w:rsid w:val="00786600"/>
    <w:rsid w:val="00790F82"/>
    <w:rsid w:val="00793684"/>
    <w:rsid w:val="007A34C3"/>
    <w:rsid w:val="007A6059"/>
    <w:rsid w:val="007B0517"/>
    <w:rsid w:val="007B27BF"/>
    <w:rsid w:val="007B3B70"/>
    <w:rsid w:val="007B7F49"/>
    <w:rsid w:val="007C5A6E"/>
    <w:rsid w:val="007D7D7C"/>
    <w:rsid w:val="007F23F7"/>
    <w:rsid w:val="007F559C"/>
    <w:rsid w:val="00802D33"/>
    <w:rsid w:val="00803A5B"/>
    <w:rsid w:val="00805231"/>
    <w:rsid w:val="00815AB5"/>
    <w:rsid w:val="00832416"/>
    <w:rsid w:val="00837AF8"/>
    <w:rsid w:val="00843155"/>
    <w:rsid w:val="0085335A"/>
    <w:rsid w:val="00855018"/>
    <w:rsid w:val="00857456"/>
    <w:rsid w:val="00864CD6"/>
    <w:rsid w:val="008668AE"/>
    <w:rsid w:val="00880E01"/>
    <w:rsid w:val="00881C52"/>
    <w:rsid w:val="00881D3C"/>
    <w:rsid w:val="00882527"/>
    <w:rsid w:val="00887452"/>
    <w:rsid w:val="008920BC"/>
    <w:rsid w:val="008A5C7E"/>
    <w:rsid w:val="008B065B"/>
    <w:rsid w:val="008B2AF9"/>
    <w:rsid w:val="008B389C"/>
    <w:rsid w:val="008B6C0F"/>
    <w:rsid w:val="008E59EA"/>
    <w:rsid w:val="00902242"/>
    <w:rsid w:val="0090518A"/>
    <w:rsid w:val="00914122"/>
    <w:rsid w:val="009260C7"/>
    <w:rsid w:val="0092633E"/>
    <w:rsid w:val="00930123"/>
    <w:rsid w:val="00930370"/>
    <w:rsid w:val="0095034E"/>
    <w:rsid w:val="009570B6"/>
    <w:rsid w:val="009651A0"/>
    <w:rsid w:val="009756FC"/>
    <w:rsid w:val="009845D7"/>
    <w:rsid w:val="009858A6"/>
    <w:rsid w:val="009A0682"/>
    <w:rsid w:val="009A7FE5"/>
    <w:rsid w:val="009C2E92"/>
    <w:rsid w:val="009C353E"/>
    <w:rsid w:val="009D18E6"/>
    <w:rsid w:val="009D50AE"/>
    <w:rsid w:val="009E797D"/>
    <w:rsid w:val="00A03192"/>
    <w:rsid w:val="00A0337B"/>
    <w:rsid w:val="00A11166"/>
    <w:rsid w:val="00A17F2D"/>
    <w:rsid w:val="00A20004"/>
    <w:rsid w:val="00A244C5"/>
    <w:rsid w:val="00A244EF"/>
    <w:rsid w:val="00A24AED"/>
    <w:rsid w:val="00A25A59"/>
    <w:rsid w:val="00A27816"/>
    <w:rsid w:val="00A65D75"/>
    <w:rsid w:val="00A702DA"/>
    <w:rsid w:val="00A70C7D"/>
    <w:rsid w:val="00A830C1"/>
    <w:rsid w:val="00A842CF"/>
    <w:rsid w:val="00A84361"/>
    <w:rsid w:val="00A92774"/>
    <w:rsid w:val="00A95D5F"/>
    <w:rsid w:val="00AA14CC"/>
    <w:rsid w:val="00AA2E4B"/>
    <w:rsid w:val="00AA3014"/>
    <w:rsid w:val="00AA4656"/>
    <w:rsid w:val="00AA513D"/>
    <w:rsid w:val="00AB23AE"/>
    <w:rsid w:val="00AB7829"/>
    <w:rsid w:val="00AC247B"/>
    <w:rsid w:val="00AC557D"/>
    <w:rsid w:val="00AC6A73"/>
    <w:rsid w:val="00AE4A69"/>
    <w:rsid w:val="00AE7A62"/>
    <w:rsid w:val="00AF0DF0"/>
    <w:rsid w:val="00AF15FC"/>
    <w:rsid w:val="00AF1DA1"/>
    <w:rsid w:val="00AF58A6"/>
    <w:rsid w:val="00AF7D15"/>
    <w:rsid w:val="00B0303E"/>
    <w:rsid w:val="00B06F30"/>
    <w:rsid w:val="00B11A25"/>
    <w:rsid w:val="00B12A64"/>
    <w:rsid w:val="00B20AC1"/>
    <w:rsid w:val="00B30EE9"/>
    <w:rsid w:val="00B37268"/>
    <w:rsid w:val="00B50A79"/>
    <w:rsid w:val="00B510FC"/>
    <w:rsid w:val="00B57944"/>
    <w:rsid w:val="00B64F27"/>
    <w:rsid w:val="00B65BB0"/>
    <w:rsid w:val="00B724C8"/>
    <w:rsid w:val="00B73435"/>
    <w:rsid w:val="00B76CE8"/>
    <w:rsid w:val="00B8332A"/>
    <w:rsid w:val="00B849A9"/>
    <w:rsid w:val="00B85D4C"/>
    <w:rsid w:val="00B908A2"/>
    <w:rsid w:val="00B94D84"/>
    <w:rsid w:val="00BA761B"/>
    <w:rsid w:val="00BA77D6"/>
    <w:rsid w:val="00BA7F6D"/>
    <w:rsid w:val="00BB67CF"/>
    <w:rsid w:val="00BB7AA4"/>
    <w:rsid w:val="00BC3A89"/>
    <w:rsid w:val="00BD3655"/>
    <w:rsid w:val="00BD7FB6"/>
    <w:rsid w:val="00BE68B7"/>
    <w:rsid w:val="00BE6E48"/>
    <w:rsid w:val="00BF0942"/>
    <w:rsid w:val="00BF619D"/>
    <w:rsid w:val="00C00D92"/>
    <w:rsid w:val="00C0302E"/>
    <w:rsid w:val="00C058FC"/>
    <w:rsid w:val="00C112F8"/>
    <w:rsid w:val="00C14337"/>
    <w:rsid w:val="00C15E7C"/>
    <w:rsid w:val="00C167A1"/>
    <w:rsid w:val="00C1756F"/>
    <w:rsid w:val="00C17606"/>
    <w:rsid w:val="00C31AAB"/>
    <w:rsid w:val="00C40B07"/>
    <w:rsid w:val="00C46B7C"/>
    <w:rsid w:val="00C544CC"/>
    <w:rsid w:val="00C61488"/>
    <w:rsid w:val="00C66C70"/>
    <w:rsid w:val="00C8077F"/>
    <w:rsid w:val="00C81944"/>
    <w:rsid w:val="00C84DD5"/>
    <w:rsid w:val="00C936AD"/>
    <w:rsid w:val="00C9677B"/>
    <w:rsid w:val="00C96A27"/>
    <w:rsid w:val="00CA3B6B"/>
    <w:rsid w:val="00CA6C1D"/>
    <w:rsid w:val="00CB2253"/>
    <w:rsid w:val="00CD5CA6"/>
    <w:rsid w:val="00CE77EF"/>
    <w:rsid w:val="00D0251B"/>
    <w:rsid w:val="00D1304D"/>
    <w:rsid w:val="00D16E15"/>
    <w:rsid w:val="00D24675"/>
    <w:rsid w:val="00D35191"/>
    <w:rsid w:val="00D427F0"/>
    <w:rsid w:val="00D43081"/>
    <w:rsid w:val="00D5471F"/>
    <w:rsid w:val="00D60108"/>
    <w:rsid w:val="00D61138"/>
    <w:rsid w:val="00D66386"/>
    <w:rsid w:val="00DA2BA2"/>
    <w:rsid w:val="00DB5059"/>
    <w:rsid w:val="00DD1BDC"/>
    <w:rsid w:val="00DD3792"/>
    <w:rsid w:val="00DE390C"/>
    <w:rsid w:val="00DE4940"/>
    <w:rsid w:val="00DF57F3"/>
    <w:rsid w:val="00E03BD7"/>
    <w:rsid w:val="00E168A5"/>
    <w:rsid w:val="00E17143"/>
    <w:rsid w:val="00E17991"/>
    <w:rsid w:val="00E23AC4"/>
    <w:rsid w:val="00E33837"/>
    <w:rsid w:val="00E400B0"/>
    <w:rsid w:val="00E437C5"/>
    <w:rsid w:val="00E44612"/>
    <w:rsid w:val="00E45ED8"/>
    <w:rsid w:val="00E475F2"/>
    <w:rsid w:val="00E54F53"/>
    <w:rsid w:val="00E6028D"/>
    <w:rsid w:val="00E84AD4"/>
    <w:rsid w:val="00E91CA6"/>
    <w:rsid w:val="00EB0646"/>
    <w:rsid w:val="00EB494A"/>
    <w:rsid w:val="00EB5E43"/>
    <w:rsid w:val="00EB6F68"/>
    <w:rsid w:val="00EC0C74"/>
    <w:rsid w:val="00EC2EBC"/>
    <w:rsid w:val="00F01D8E"/>
    <w:rsid w:val="00F177DB"/>
    <w:rsid w:val="00F2583A"/>
    <w:rsid w:val="00F27D34"/>
    <w:rsid w:val="00F30447"/>
    <w:rsid w:val="00F75F6A"/>
    <w:rsid w:val="00F83734"/>
    <w:rsid w:val="00F854D4"/>
    <w:rsid w:val="00F85E7B"/>
    <w:rsid w:val="00F86897"/>
    <w:rsid w:val="00F927D8"/>
    <w:rsid w:val="00F953A2"/>
    <w:rsid w:val="00FA051E"/>
    <w:rsid w:val="00FA5381"/>
    <w:rsid w:val="00FB23FD"/>
    <w:rsid w:val="00FB5F11"/>
    <w:rsid w:val="00FD5444"/>
    <w:rsid w:val="00FF4533"/>
    <w:rsid w:val="00FF5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3EE3F6"/>
  <w15:docId w15:val="{97A09289-74E5-4BE7-8900-C62E70C60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E59EA"/>
    <w:rPr>
      <w:color w:val="0563C1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5F6F34"/>
    <w:pPr>
      <w:spacing w:after="0" w:line="240" w:lineRule="auto"/>
      <w:ind w:left="720" w:hanging="720"/>
    </w:pPr>
  </w:style>
  <w:style w:type="character" w:styleId="CommentReference">
    <w:name w:val="annotation reference"/>
    <w:basedOn w:val="DefaultParagraphFont"/>
    <w:uiPriority w:val="99"/>
    <w:semiHidden/>
    <w:unhideWhenUsed/>
    <w:rsid w:val="003705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05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05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05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05C5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2E3BDF"/>
    <w:rPr>
      <w:color w:val="808080"/>
    </w:rPr>
  </w:style>
  <w:style w:type="table" w:styleId="TableGrid">
    <w:name w:val="Table Grid"/>
    <w:basedOn w:val="TableNormal"/>
    <w:uiPriority w:val="39"/>
    <w:rsid w:val="00C175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D112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1563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32</Words>
  <Characters>13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outhwestern Medical Center</Company>
  <LinksUpToDate>false</LinksUpToDate>
  <CharactersWithSpaces>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en Liu</dc:creator>
  <cp:keywords/>
  <dc:description/>
  <cp:lastModifiedBy>Jiaen Liu</cp:lastModifiedBy>
  <cp:revision>10</cp:revision>
  <dcterms:created xsi:type="dcterms:W3CDTF">2025-04-10T21:53:00Z</dcterms:created>
  <dcterms:modified xsi:type="dcterms:W3CDTF">2025-04-15T1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Q6TrKV2j"/&gt;&lt;style id="http://www.zotero.org/styles/chicago-author-date" locale="en-US" hasBibliography="1" bibliographyStyleHasBeenSet="1"/&gt;&lt;prefs&gt;&lt;pref name="fieldType" value="Field"/&gt;&lt;/prefs&gt;</vt:lpwstr>
  </property>
  <property fmtid="{D5CDD505-2E9C-101B-9397-08002B2CF9AE}" pid="3" name="ZOTERO_PREF_2">
    <vt:lpwstr>&lt;/data&gt;</vt:lpwstr>
  </property>
</Properties>
</file>